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2"/>
      </w:tblGrid>
      <w:tr w:rsidR="00526860" w:rsidRPr="00526860" w14:paraId="61D90F51" w14:textId="77777777" w:rsidTr="00526860">
        <w:tc>
          <w:tcPr>
            <w:tcW w:w="8702" w:type="dxa"/>
          </w:tcPr>
          <w:p w14:paraId="28D3D682" w14:textId="12273340" w:rsidR="00526860" w:rsidRPr="00526860" w:rsidRDefault="004A24D6" w:rsidP="00760F9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A24D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7A1E98" wp14:editId="2CD62E0B">
                  <wp:extent cx="4942638" cy="6005015"/>
                  <wp:effectExtent l="0" t="0" r="0" b="0"/>
                  <wp:docPr id="1526920815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610" cy="6007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6860" w:rsidRPr="00526860" w14:paraId="714663B0" w14:textId="77777777" w:rsidTr="00526860">
        <w:tc>
          <w:tcPr>
            <w:tcW w:w="8702" w:type="dxa"/>
          </w:tcPr>
          <w:p w14:paraId="5F2D8B50" w14:textId="53B1BFCB" w:rsidR="00526860" w:rsidRPr="00526860" w:rsidRDefault="00526860" w:rsidP="00526860">
            <w:pPr>
              <w:snapToGrid w:val="0"/>
              <w:spacing w:line="360" w:lineRule="auto"/>
              <w:rPr>
                <w:rFonts w:ascii="Times New Roman" w:hAnsi="Times New Roman" w:cs="Times New Roman" w:hint="eastAsia"/>
              </w:rPr>
            </w:pPr>
            <w:r w:rsidRPr="00526860">
              <w:rPr>
                <w:rFonts w:ascii="Times New Roman" w:hAnsi="Times New Roman" w:cs="Times New Roman"/>
              </w:rPr>
              <w:t xml:space="preserve">Supplementary Figure 2. </w:t>
            </w:r>
            <w:r w:rsidR="004A24D6" w:rsidRPr="004A24D6">
              <w:rPr>
                <w:rFonts w:ascii="Times New Roman" w:hAnsi="Times New Roman" w:cs="Times New Roman"/>
              </w:rPr>
              <w:t>Method for calculating the gantry angle</w:t>
            </w:r>
            <w:r w:rsidR="004A24D6">
              <w:rPr>
                <w:rFonts w:ascii="Times New Roman" w:hAnsi="Times New Roman" w:cs="Times New Roman" w:hint="eastAsia"/>
              </w:rPr>
              <w:t xml:space="preserve"> for the posterior field. </w:t>
            </w:r>
            <w:r w:rsidR="004A24D6" w:rsidRPr="004A24D6">
              <w:rPr>
                <w:rFonts w:ascii="Times New Roman" w:hAnsi="Times New Roman" w:cs="Times New Roman"/>
              </w:rPr>
              <w:t>It is determined from the displacement from the center of the lower plate (</w:t>
            </w:r>
            <m:oMath>
              <m:r>
                <w:rPr>
                  <w:rFonts w:ascii="Cambria Math" w:hAnsi="Cambria Math" w:cs="Times New Roman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ower</m:t>
                  </m:r>
                </m:sub>
              </m:sSub>
            </m:oMath>
            <w:r w:rsidR="004A24D6" w:rsidRPr="004A24D6">
              <w:rPr>
                <w:rFonts w:ascii="Times New Roman" w:hAnsi="Times New Roman" w:cs="Times New Roman"/>
              </w:rPr>
              <w:t>), the displacement from the center of the upper plate (</w:t>
            </w:r>
            <m:oMath>
              <m:r>
                <w:rPr>
                  <w:rFonts w:ascii="Cambria Math" w:hAnsi="Cambria Math" w:cs="Times New Roman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upper</m:t>
                  </m:r>
                </m:sub>
              </m:sSub>
            </m:oMath>
            <w:r w:rsidR="004A24D6" w:rsidRPr="004A24D6">
              <w:rPr>
                <w:rFonts w:ascii="Times New Roman" w:hAnsi="Times New Roman" w:cs="Times New Roman"/>
              </w:rPr>
              <w:t>), and the vertical length (</w:t>
            </w:r>
            <w:r w:rsidR="004A24D6" w:rsidRPr="004A24D6">
              <w:rPr>
                <w:rFonts w:ascii="Times New Roman" w:hAnsi="Times New Roman" w:cs="Times New Roman"/>
                <w:i/>
                <w:iCs/>
              </w:rPr>
              <w:t>H</w:t>
            </w:r>
            <w:r w:rsidR="004A24D6" w:rsidRPr="004A24D6">
              <w:rPr>
                <w:rFonts w:ascii="Times New Roman" w:hAnsi="Times New Roman" w:cs="Times New Roman"/>
              </w:rPr>
              <w:t>) at that location. The same calculation method is applied to the lateral field.</w:t>
            </w:r>
          </w:p>
        </w:tc>
      </w:tr>
    </w:tbl>
    <w:p w14:paraId="24062E3A" w14:textId="77777777" w:rsidR="00F249BE" w:rsidRPr="00526860" w:rsidRDefault="00F249BE" w:rsidP="00526860">
      <w:pPr>
        <w:snapToGrid w:val="0"/>
        <w:spacing w:line="360" w:lineRule="auto"/>
        <w:rPr>
          <w:rFonts w:ascii="Times New Roman" w:hAnsi="Times New Roman" w:cs="Times New Roman" w:hint="eastAsia"/>
        </w:rPr>
      </w:pPr>
    </w:p>
    <w:sectPr w:rsidR="00F249BE" w:rsidRPr="005268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0A7BA" w14:textId="77777777" w:rsidR="008A282F" w:rsidRDefault="008A282F" w:rsidP="0091493A">
      <w:pPr>
        <w:spacing w:after="0" w:line="240" w:lineRule="auto"/>
      </w:pPr>
      <w:r>
        <w:separator/>
      </w:r>
    </w:p>
  </w:endnote>
  <w:endnote w:type="continuationSeparator" w:id="0">
    <w:p w14:paraId="7D73781D" w14:textId="77777777" w:rsidR="008A282F" w:rsidRDefault="008A282F" w:rsidP="00914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0F092" w14:textId="77777777" w:rsidR="008A282F" w:rsidRDefault="008A282F" w:rsidP="0091493A">
      <w:pPr>
        <w:spacing w:after="0" w:line="240" w:lineRule="auto"/>
      </w:pPr>
      <w:r>
        <w:separator/>
      </w:r>
    </w:p>
  </w:footnote>
  <w:footnote w:type="continuationSeparator" w:id="0">
    <w:p w14:paraId="299EC145" w14:textId="77777777" w:rsidR="008A282F" w:rsidRDefault="008A282F" w:rsidP="00914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4A35"/>
    <w:rsid w:val="00133837"/>
    <w:rsid w:val="00274A35"/>
    <w:rsid w:val="004A24D6"/>
    <w:rsid w:val="00526860"/>
    <w:rsid w:val="006E6719"/>
    <w:rsid w:val="00760F9D"/>
    <w:rsid w:val="007D2B03"/>
    <w:rsid w:val="007F089F"/>
    <w:rsid w:val="008A282F"/>
    <w:rsid w:val="008B7997"/>
    <w:rsid w:val="0091493A"/>
    <w:rsid w:val="009F0B81"/>
    <w:rsid w:val="00A90744"/>
    <w:rsid w:val="00B2374F"/>
    <w:rsid w:val="00B563B7"/>
    <w:rsid w:val="00C1225B"/>
    <w:rsid w:val="00C9781F"/>
    <w:rsid w:val="00F104C8"/>
    <w:rsid w:val="00F2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B1186C"/>
  <w15:chartTrackingRefBased/>
  <w15:docId w15:val="{F1567B10-82E3-4B0E-87AE-9D4FE2472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74A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4A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4A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4A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4A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4A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4A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4A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4A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4A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74A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74A3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4A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4A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4A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4A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4A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4A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4A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4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4A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4A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4A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4A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4A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74A3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4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4A3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4A3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26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91493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1493A"/>
  </w:style>
  <w:style w:type="paragraph" w:styleId="ad">
    <w:name w:val="footer"/>
    <w:basedOn w:val="a"/>
    <w:link w:val="ae"/>
    <w:uiPriority w:val="99"/>
    <w:unhideWhenUsed/>
    <w:rsid w:val="0091493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14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之 岡本</dc:creator>
  <cp:keywords/>
  <dc:description/>
  <cp:lastModifiedBy>裕之 岡本</cp:lastModifiedBy>
  <cp:revision>9</cp:revision>
  <dcterms:created xsi:type="dcterms:W3CDTF">2025-09-17T10:01:00Z</dcterms:created>
  <dcterms:modified xsi:type="dcterms:W3CDTF">2025-09-23T21:57:00Z</dcterms:modified>
</cp:coreProperties>
</file>